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71920" w14:textId="4A91C7D5" w:rsidR="00F23976" w:rsidRPr="00F23976" w:rsidRDefault="00F23976" w:rsidP="00F23976">
      <w:r>
        <w:t xml:space="preserve">Supplemental table 1: </w:t>
      </w:r>
      <w:r w:rsidR="00966CBA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linical </w:t>
      </w:r>
      <w:r w:rsidR="00966CBA">
        <w:rPr>
          <w:rFonts w:ascii="Arial" w:hAnsi="Arial" w:cs="Arial"/>
        </w:rPr>
        <w:t xml:space="preserve">and scan </w:t>
      </w:r>
      <w:r>
        <w:rPr>
          <w:rFonts w:ascii="Arial" w:hAnsi="Arial" w:cs="Arial"/>
        </w:rPr>
        <w:t>information</w:t>
      </w:r>
      <w:r w:rsidR="00966CBA">
        <w:rPr>
          <w:rFonts w:ascii="Arial" w:hAnsi="Arial" w:cs="Arial"/>
        </w:rPr>
        <w:t xml:space="preserve"> of epilepsy participants</w:t>
      </w:r>
    </w:p>
    <w:tbl>
      <w:tblPr>
        <w:tblW w:w="14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3"/>
        <w:gridCol w:w="848"/>
        <w:gridCol w:w="594"/>
        <w:gridCol w:w="1015"/>
        <w:gridCol w:w="1077"/>
        <w:gridCol w:w="2114"/>
        <w:gridCol w:w="1871"/>
        <w:gridCol w:w="1376"/>
        <w:gridCol w:w="1476"/>
        <w:gridCol w:w="1345"/>
        <w:gridCol w:w="1881"/>
      </w:tblGrid>
      <w:tr w:rsidR="00F23976" w:rsidRPr="00480C14" w14:paraId="7AA06535" w14:textId="77777777" w:rsidTr="00480C14">
        <w:trPr>
          <w:trHeight w:val="836"/>
        </w:trPr>
        <w:tc>
          <w:tcPr>
            <w:tcW w:w="593" w:type="dxa"/>
            <w:noWrap/>
            <w:vAlign w:val="center"/>
            <w:hideMark/>
          </w:tcPr>
          <w:p w14:paraId="37FBA808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848" w:type="dxa"/>
            <w:noWrap/>
            <w:vAlign w:val="center"/>
            <w:hideMark/>
          </w:tcPr>
          <w:p w14:paraId="4C6A18B7" w14:textId="6F2D9194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Age</w:t>
            </w:r>
            <w:r w:rsidR="003D63C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 range</w:t>
            </w:r>
          </w:p>
          <w:p w14:paraId="1D430E35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594" w:type="dxa"/>
            <w:noWrap/>
            <w:vAlign w:val="center"/>
            <w:hideMark/>
          </w:tcPr>
          <w:p w14:paraId="3084C60C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15" w:type="dxa"/>
            <w:noWrap/>
            <w:vAlign w:val="center"/>
            <w:hideMark/>
          </w:tcPr>
          <w:p w14:paraId="70AE7613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Epilepsy</w:t>
            </w:r>
          </w:p>
          <w:p w14:paraId="6FF4AE30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Duration</w:t>
            </w:r>
          </w:p>
          <w:p w14:paraId="18CB47DF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1077" w:type="dxa"/>
            <w:noWrap/>
            <w:vAlign w:val="center"/>
            <w:hideMark/>
          </w:tcPr>
          <w:p w14:paraId="49910729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114" w:type="dxa"/>
            <w:noWrap/>
            <w:vAlign w:val="center"/>
            <w:hideMark/>
          </w:tcPr>
          <w:p w14:paraId="5BCC7EDE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eizure Frequency</w:t>
            </w:r>
          </w:p>
        </w:tc>
        <w:tc>
          <w:tcPr>
            <w:tcW w:w="1871" w:type="dxa"/>
            <w:noWrap/>
            <w:vAlign w:val="center"/>
            <w:hideMark/>
          </w:tcPr>
          <w:p w14:paraId="4F2BF5B8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Interval from last       seizure</w:t>
            </w:r>
          </w:p>
        </w:tc>
        <w:tc>
          <w:tcPr>
            <w:tcW w:w="1376" w:type="dxa"/>
            <w:vAlign w:val="center"/>
          </w:tcPr>
          <w:p w14:paraId="502BAB48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Interval between visits</w:t>
            </w:r>
          </w:p>
          <w:p w14:paraId="647E8356" w14:textId="144DAD09" w:rsidR="00E925BF" w:rsidRPr="00480C14" w:rsidRDefault="00E925BF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days)</w:t>
            </w:r>
          </w:p>
        </w:tc>
        <w:tc>
          <w:tcPr>
            <w:tcW w:w="1476" w:type="dxa"/>
            <w:noWrap/>
            <w:vAlign w:val="center"/>
            <w:hideMark/>
          </w:tcPr>
          <w:p w14:paraId="64815EDE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eizure between visits</w:t>
            </w:r>
          </w:p>
        </w:tc>
        <w:tc>
          <w:tcPr>
            <w:tcW w:w="1345" w:type="dxa"/>
            <w:noWrap/>
            <w:vAlign w:val="center"/>
            <w:hideMark/>
          </w:tcPr>
          <w:p w14:paraId="522168AD" w14:textId="77777777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Medications</w:t>
            </w:r>
          </w:p>
        </w:tc>
        <w:tc>
          <w:tcPr>
            <w:tcW w:w="1881" w:type="dxa"/>
            <w:noWrap/>
            <w:vAlign w:val="center"/>
            <w:hideMark/>
          </w:tcPr>
          <w:p w14:paraId="66B9A29E" w14:textId="6341F9F1" w:rsidR="00F23976" w:rsidRPr="00480C14" w:rsidRDefault="00F23976" w:rsidP="00480C14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480C14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eizure focus</w:t>
            </w:r>
          </w:p>
        </w:tc>
      </w:tr>
      <w:tr w:rsidR="00F23976" w:rsidRPr="006739A5" w14:paraId="2BCF8790" w14:textId="77777777" w:rsidTr="00480C14">
        <w:trPr>
          <w:trHeight w:val="268"/>
        </w:trPr>
        <w:tc>
          <w:tcPr>
            <w:tcW w:w="593" w:type="dxa"/>
            <w:noWrap/>
            <w:vAlign w:val="bottom"/>
            <w:hideMark/>
          </w:tcPr>
          <w:p w14:paraId="76578BFA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vAlign w:val="bottom"/>
            <w:hideMark/>
          </w:tcPr>
          <w:p w14:paraId="17A1DB0D" w14:textId="700C29BB" w:rsidR="00F23976" w:rsidRPr="006739A5" w:rsidRDefault="00F23976" w:rsidP="00C712DA">
            <w:pPr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 w:rsidR="00D51CA4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594" w:type="dxa"/>
            <w:noWrap/>
            <w:vAlign w:val="bottom"/>
            <w:hideMark/>
          </w:tcPr>
          <w:p w14:paraId="375D447C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15" w:type="dxa"/>
            <w:noWrap/>
            <w:vAlign w:val="bottom"/>
            <w:hideMark/>
          </w:tcPr>
          <w:p w14:paraId="10191CD2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7" w:type="dxa"/>
            <w:noWrap/>
            <w:vAlign w:val="bottom"/>
            <w:hideMark/>
          </w:tcPr>
          <w:p w14:paraId="2E735A9D" w14:textId="5EC5259B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IC</w:t>
            </w:r>
          </w:p>
        </w:tc>
        <w:tc>
          <w:tcPr>
            <w:tcW w:w="2114" w:type="dxa"/>
            <w:noWrap/>
            <w:vAlign w:val="bottom"/>
            <w:hideMark/>
          </w:tcPr>
          <w:p w14:paraId="1A6806F7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every 2months</w:t>
            </w:r>
          </w:p>
        </w:tc>
        <w:tc>
          <w:tcPr>
            <w:tcW w:w="1871" w:type="dxa"/>
            <w:noWrap/>
            <w:vAlign w:val="bottom"/>
            <w:hideMark/>
          </w:tcPr>
          <w:p w14:paraId="23DFE19D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4 days</w:t>
            </w:r>
          </w:p>
        </w:tc>
        <w:tc>
          <w:tcPr>
            <w:tcW w:w="1376" w:type="dxa"/>
          </w:tcPr>
          <w:p w14:paraId="5EDEFA22" w14:textId="62BE96AD" w:rsidR="00F23976" w:rsidRPr="006739A5" w:rsidRDefault="00E925BF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76" w:type="dxa"/>
            <w:noWrap/>
            <w:vAlign w:val="bottom"/>
            <w:hideMark/>
          </w:tcPr>
          <w:p w14:paraId="2B2EC9BD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5" w:type="dxa"/>
            <w:noWrap/>
            <w:vAlign w:val="bottom"/>
            <w:hideMark/>
          </w:tcPr>
          <w:p w14:paraId="3CFE13E7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CBZ, TPX, LMT</w:t>
            </w:r>
          </w:p>
        </w:tc>
        <w:tc>
          <w:tcPr>
            <w:tcW w:w="1881" w:type="dxa"/>
            <w:noWrap/>
            <w:vAlign w:val="bottom"/>
            <w:hideMark/>
          </w:tcPr>
          <w:p w14:paraId="7A4E6041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LT (left hippocampus and temporal tip confirmed on SEEG)</w:t>
            </w:r>
          </w:p>
        </w:tc>
      </w:tr>
      <w:tr w:rsidR="00F23976" w:rsidRPr="006739A5" w14:paraId="4804DEFF" w14:textId="77777777" w:rsidTr="00480C14">
        <w:trPr>
          <w:trHeight w:val="268"/>
        </w:trPr>
        <w:tc>
          <w:tcPr>
            <w:tcW w:w="593" w:type="dxa"/>
            <w:noWrap/>
            <w:vAlign w:val="bottom"/>
            <w:hideMark/>
          </w:tcPr>
          <w:p w14:paraId="53907302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8" w:type="dxa"/>
            <w:noWrap/>
            <w:vAlign w:val="bottom"/>
            <w:hideMark/>
          </w:tcPr>
          <w:p w14:paraId="6798E971" w14:textId="188C4809" w:rsidR="00F23976" w:rsidRPr="006739A5" w:rsidRDefault="00F23976" w:rsidP="00C712DA">
            <w:pPr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 w:rsidR="00D51CA4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594" w:type="dxa"/>
            <w:noWrap/>
            <w:vAlign w:val="bottom"/>
            <w:hideMark/>
          </w:tcPr>
          <w:p w14:paraId="70408C75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5" w:type="dxa"/>
            <w:noWrap/>
            <w:vAlign w:val="bottom"/>
            <w:hideMark/>
          </w:tcPr>
          <w:p w14:paraId="775960BB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77" w:type="dxa"/>
            <w:noWrap/>
            <w:vAlign w:val="bottom"/>
            <w:hideMark/>
          </w:tcPr>
          <w:p w14:paraId="3AE0EC48" w14:textId="2EF0B4BF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PC*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, F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IC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 xml:space="preserve">, 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BTC</w:t>
            </w:r>
          </w:p>
        </w:tc>
        <w:tc>
          <w:tcPr>
            <w:tcW w:w="2114" w:type="dxa"/>
            <w:noWrap/>
            <w:vAlign w:val="bottom"/>
            <w:hideMark/>
          </w:tcPr>
          <w:p w14:paraId="61D553DB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M multiple per week, FUS and BTC 1 to 2 per month</w:t>
            </w:r>
          </w:p>
        </w:tc>
        <w:tc>
          <w:tcPr>
            <w:tcW w:w="1871" w:type="dxa"/>
            <w:noWrap/>
            <w:vAlign w:val="bottom"/>
            <w:hideMark/>
          </w:tcPr>
          <w:p w14:paraId="4FFEE042" w14:textId="02642D98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>IC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 xml:space="preserve"> 17 days prior, F</w:t>
            </w:r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>PC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 xml:space="preserve"> 1 Day</w:t>
            </w:r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 xml:space="preserve"> prior</w:t>
            </w:r>
          </w:p>
        </w:tc>
        <w:tc>
          <w:tcPr>
            <w:tcW w:w="1376" w:type="dxa"/>
          </w:tcPr>
          <w:p w14:paraId="7FEE2CCC" w14:textId="6316992D" w:rsidR="00F23976" w:rsidRPr="006739A5" w:rsidRDefault="00E925BF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76" w:type="dxa"/>
            <w:noWrap/>
            <w:vAlign w:val="bottom"/>
            <w:hideMark/>
          </w:tcPr>
          <w:p w14:paraId="6F3992BB" w14:textId="78B2D9F2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 xml:space="preserve">yes, </w:t>
            </w:r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BTC 9 days prior, F</w:t>
            </w:r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>PC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 xml:space="preserve"> 1 day</w:t>
            </w:r>
          </w:p>
        </w:tc>
        <w:tc>
          <w:tcPr>
            <w:tcW w:w="1345" w:type="dxa"/>
            <w:noWrap/>
            <w:vAlign w:val="bottom"/>
            <w:hideMark/>
          </w:tcPr>
          <w:p w14:paraId="0EBEFD1C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CNB, LCS, OXC</w:t>
            </w:r>
          </w:p>
        </w:tc>
        <w:tc>
          <w:tcPr>
            <w:tcW w:w="1881" w:type="dxa"/>
            <w:noWrap/>
            <w:vAlign w:val="bottom"/>
            <w:hideMark/>
          </w:tcPr>
          <w:p w14:paraId="5000C14F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LF (inferior frontal gyrus confirmed on SEEG)</w:t>
            </w:r>
          </w:p>
        </w:tc>
      </w:tr>
      <w:tr w:rsidR="00F23976" w:rsidRPr="006739A5" w14:paraId="42FB6AC0" w14:textId="77777777" w:rsidTr="00480C14">
        <w:trPr>
          <w:trHeight w:val="268"/>
        </w:trPr>
        <w:tc>
          <w:tcPr>
            <w:tcW w:w="593" w:type="dxa"/>
            <w:noWrap/>
            <w:vAlign w:val="bottom"/>
            <w:hideMark/>
          </w:tcPr>
          <w:p w14:paraId="7DEBBAAB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8" w:type="dxa"/>
            <w:noWrap/>
            <w:vAlign w:val="bottom"/>
            <w:hideMark/>
          </w:tcPr>
          <w:p w14:paraId="576530C0" w14:textId="17AE0EA7" w:rsidR="00F23976" w:rsidRPr="006739A5" w:rsidRDefault="00F23976" w:rsidP="00C712DA">
            <w:pPr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 w:rsidR="00D51CA4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594" w:type="dxa"/>
            <w:noWrap/>
            <w:vAlign w:val="bottom"/>
            <w:hideMark/>
          </w:tcPr>
          <w:p w14:paraId="600C0E8A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15" w:type="dxa"/>
            <w:noWrap/>
            <w:vAlign w:val="bottom"/>
            <w:hideMark/>
          </w:tcPr>
          <w:p w14:paraId="4996A756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7" w:type="dxa"/>
            <w:noWrap/>
            <w:vAlign w:val="bottom"/>
            <w:hideMark/>
          </w:tcPr>
          <w:p w14:paraId="339E7AF7" w14:textId="3583876C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PC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, F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IC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 xml:space="preserve">, 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BTC</w:t>
            </w:r>
          </w:p>
        </w:tc>
        <w:tc>
          <w:tcPr>
            <w:tcW w:w="2114" w:type="dxa"/>
            <w:noWrap/>
            <w:vAlign w:val="bottom"/>
            <w:hideMark/>
          </w:tcPr>
          <w:p w14:paraId="61E01EB5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71" w:type="dxa"/>
            <w:noWrap/>
            <w:vAlign w:val="bottom"/>
            <w:hideMark/>
          </w:tcPr>
          <w:p w14:paraId="6E0702CF" w14:textId="69D33E5E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last F</w:t>
            </w:r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>PC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 xml:space="preserve"> &gt;13 months, </w:t>
            </w:r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 xml:space="preserve">last 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>IC and F</w:t>
            </w: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BTC&gt;20years</w:t>
            </w:r>
          </w:p>
        </w:tc>
        <w:tc>
          <w:tcPr>
            <w:tcW w:w="1376" w:type="dxa"/>
          </w:tcPr>
          <w:p w14:paraId="1E039F1C" w14:textId="7E49E707" w:rsidR="00F23976" w:rsidRPr="006739A5" w:rsidRDefault="00E925BF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76" w:type="dxa"/>
            <w:noWrap/>
            <w:vAlign w:val="bottom"/>
            <w:hideMark/>
          </w:tcPr>
          <w:p w14:paraId="0BFBBBD5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5" w:type="dxa"/>
            <w:noWrap/>
            <w:vAlign w:val="bottom"/>
            <w:hideMark/>
          </w:tcPr>
          <w:p w14:paraId="536198DE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1881" w:type="dxa"/>
            <w:noWrap/>
            <w:vAlign w:val="bottom"/>
            <w:hideMark/>
          </w:tcPr>
          <w:p w14:paraId="62326938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LT</w:t>
            </w:r>
          </w:p>
        </w:tc>
      </w:tr>
      <w:tr w:rsidR="00F23976" w:rsidRPr="006739A5" w14:paraId="0BA0F28D" w14:textId="77777777" w:rsidTr="00480C14">
        <w:trPr>
          <w:trHeight w:val="268"/>
        </w:trPr>
        <w:tc>
          <w:tcPr>
            <w:tcW w:w="593" w:type="dxa"/>
            <w:noWrap/>
            <w:vAlign w:val="bottom"/>
            <w:hideMark/>
          </w:tcPr>
          <w:p w14:paraId="423B26AF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8" w:type="dxa"/>
            <w:noWrap/>
            <w:vAlign w:val="bottom"/>
            <w:hideMark/>
          </w:tcPr>
          <w:p w14:paraId="7247E6BB" w14:textId="1BDD878E" w:rsidR="00F23976" w:rsidRPr="006739A5" w:rsidRDefault="00F23976" w:rsidP="00C712DA">
            <w:pPr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 w:rsidR="00D51CA4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594" w:type="dxa"/>
            <w:noWrap/>
            <w:vAlign w:val="bottom"/>
            <w:hideMark/>
          </w:tcPr>
          <w:p w14:paraId="4B6B87FF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5" w:type="dxa"/>
            <w:noWrap/>
            <w:vAlign w:val="bottom"/>
            <w:hideMark/>
          </w:tcPr>
          <w:p w14:paraId="774D2969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7" w:type="dxa"/>
            <w:noWrap/>
            <w:vAlign w:val="bottom"/>
            <w:hideMark/>
          </w:tcPr>
          <w:p w14:paraId="663A90EF" w14:textId="18342BC5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IC</w:t>
            </w:r>
          </w:p>
        </w:tc>
        <w:tc>
          <w:tcPr>
            <w:tcW w:w="2114" w:type="dxa"/>
            <w:noWrap/>
            <w:vAlign w:val="bottom"/>
            <w:hideMark/>
          </w:tcPr>
          <w:p w14:paraId="6FD72153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71" w:type="dxa"/>
            <w:noWrap/>
            <w:vAlign w:val="bottom"/>
            <w:hideMark/>
          </w:tcPr>
          <w:p w14:paraId="2B265AB3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7.5 years</w:t>
            </w:r>
          </w:p>
        </w:tc>
        <w:tc>
          <w:tcPr>
            <w:tcW w:w="1376" w:type="dxa"/>
          </w:tcPr>
          <w:p w14:paraId="79724DEE" w14:textId="12A08E8A" w:rsidR="00F23976" w:rsidRPr="006739A5" w:rsidRDefault="00E925BF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76" w:type="dxa"/>
            <w:noWrap/>
            <w:vAlign w:val="bottom"/>
            <w:hideMark/>
          </w:tcPr>
          <w:p w14:paraId="3124998D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5" w:type="dxa"/>
            <w:noWrap/>
            <w:vAlign w:val="bottom"/>
            <w:hideMark/>
          </w:tcPr>
          <w:p w14:paraId="642373E3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OXC</w:t>
            </w:r>
          </w:p>
        </w:tc>
        <w:tc>
          <w:tcPr>
            <w:tcW w:w="1881" w:type="dxa"/>
            <w:noWrap/>
            <w:vAlign w:val="bottom"/>
            <w:hideMark/>
          </w:tcPr>
          <w:p w14:paraId="3F21B81C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LT</w:t>
            </w:r>
          </w:p>
        </w:tc>
      </w:tr>
      <w:tr w:rsidR="00F23976" w:rsidRPr="006739A5" w14:paraId="5DC1DD58" w14:textId="77777777" w:rsidTr="00480C14">
        <w:trPr>
          <w:trHeight w:val="268"/>
        </w:trPr>
        <w:tc>
          <w:tcPr>
            <w:tcW w:w="593" w:type="dxa"/>
            <w:noWrap/>
            <w:vAlign w:val="bottom"/>
            <w:hideMark/>
          </w:tcPr>
          <w:p w14:paraId="3885BFAC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8" w:type="dxa"/>
            <w:noWrap/>
            <w:vAlign w:val="bottom"/>
            <w:hideMark/>
          </w:tcPr>
          <w:p w14:paraId="7E170904" w14:textId="2A62AD0B" w:rsidR="00F23976" w:rsidRPr="006739A5" w:rsidRDefault="00F23976" w:rsidP="00C712DA">
            <w:pPr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  <w:r w:rsidR="00D51CA4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594" w:type="dxa"/>
            <w:noWrap/>
            <w:vAlign w:val="bottom"/>
            <w:hideMark/>
          </w:tcPr>
          <w:p w14:paraId="54C1CEFF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5" w:type="dxa"/>
            <w:noWrap/>
            <w:vAlign w:val="bottom"/>
            <w:hideMark/>
          </w:tcPr>
          <w:p w14:paraId="2A2EDFBC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7" w:type="dxa"/>
            <w:noWrap/>
            <w:vAlign w:val="bottom"/>
            <w:hideMark/>
          </w:tcPr>
          <w:p w14:paraId="6349F3A1" w14:textId="42E56EBA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IC</w:t>
            </w:r>
          </w:p>
        </w:tc>
        <w:tc>
          <w:tcPr>
            <w:tcW w:w="2114" w:type="dxa"/>
            <w:noWrap/>
            <w:vAlign w:val="bottom"/>
            <w:hideMark/>
          </w:tcPr>
          <w:p w14:paraId="27145A81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71" w:type="dxa"/>
            <w:noWrap/>
            <w:vAlign w:val="bottom"/>
            <w:hideMark/>
          </w:tcPr>
          <w:p w14:paraId="52E0D9BC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9.5 years</w:t>
            </w:r>
          </w:p>
        </w:tc>
        <w:tc>
          <w:tcPr>
            <w:tcW w:w="1376" w:type="dxa"/>
          </w:tcPr>
          <w:p w14:paraId="170DD718" w14:textId="041A3E29" w:rsidR="00F23976" w:rsidRPr="006739A5" w:rsidRDefault="00E925BF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76" w:type="dxa"/>
            <w:noWrap/>
            <w:vAlign w:val="bottom"/>
            <w:hideMark/>
          </w:tcPr>
          <w:p w14:paraId="09016660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5" w:type="dxa"/>
            <w:noWrap/>
            <w:vAlign w:val="bottom"/>
            <w:hideMark/>
          </w:tcPr>
          <w:p w14:paraId="15C11C43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1881" w:type="dxa"/>
            <w:noWrap/>
            <w:vAlign w:val="bottom"/>
            <w:hideMark/>
          </w:tcPr>
          <w:p w14:paraId="2C65F056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BiT</w:t>
            </w:r>
            <w:proofErr w:type="spellEnd"/>
          </w:p>
        </w:tc>
      </w:tr>
      <w:tr w:rsidR="00F23976" w:rsidRPr="006739A5" w14:paraId="03AEABED" w14:textId="77777777" w:rsidTr="00480C14">
        <w:trPr>
          <w:trHeight w:val="268"/>
        </w:trPr>
        <w:tc>
          <w:tcPr>
            <w:tcW w:w="593" w:type="dxa"/>
            <w:noWrap/>
            <w:vAlign w:val="bottom"/>
            <w:hideMark/>
          </w:tcPr>
          <w:p w14:paraId="71556B75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8" w:type="dxa"/>
            <w:noWrap/>
            <w:vAlign w:val="bottom"/>
            <w:hideMark/>
          </w:tcPr>
          <w:p w14:paraId="75085652" w14:textId="48AF103C" w:rsidR="00F23976" w:rsidRPr="006739A5" w:rsidRDefault="00F23976" w:rsidP="00C712DA">
            <w:pPr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 w:rsidR="00D51CA4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594" w:type="dxa"/>
            <w:noWrap/>
            <w:vAlign w:val="bottom"/>
            <w:hideMark/>
          </w:tcPr>
          <w:p w14:paraId="5BE47A81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5" w:type="dxa"/>
            <w:noWrap/>
            <w:vAlign w:val="bottom"/>
            <w:hideMark/>
          </w:tcPr>
          <w:p w14:paraId="673C844C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77" w:type="dxa"/>
            <w:noWrap/>
            <w:vAlign w:val="bottom"/>
            <w:hideMark/>
          </w:tcPr>
          <w:p w14:paraId="17AC44DC" w14:textId="56CD33EF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IC</w:t>
            </w:r>
          </w:p>
        </w:tc>
        <w:tc>
          <w:tcPr>
            <w:tcW w:w="2114" w:type="dxa"/>
            <w:noWrap/>
            <w:vAlign w:val="bottom"/>
            <w:hideMark/>
          </w:tcPr>
          <w:p w14:paraId="46DA58F4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71" w:type="dxa"/>
            <w:noWrap/>
            <w:vAlign w:val="bottom"/>
            <w:hideMark/>
          </w:tcPr>
          <w:p w14:paraId="419368D9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16 years</w:t>
            </w:r>
          </w:p>
        </w:tc>
        <w:tc>
          <w:tcPr>
            <w:tcW w:w="1376" w:type="dxa"/>
          </w:tcPr>
          <w:p w14:paraId="4F2A2F5D" w14:textId="171F374A" w:rsidR="00F23976" w:rsidRPr="006739A5" w:rsidRDefault="00E925BF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76" w:type="dxa"/>
            <w:noWrap/>
            <w:vAlign w:val="bottom"/>
            <w:hideMark/>
          </w:tcPr>
          <w:p w14:paraId="2067D728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5" w:type="dxa"/>
            <w:noWrap/>
            <w:vAlign w:val="bottom"/>
            <w:hideMark/>
          </w:tcPr>
          <w:p w14:paraId="4AB5E13D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VPA</w:t>
            </w:r>
          </w:p>
        </w:tc>
        <w:tc>
          <w:tcPr>
            <w:tcW w:w="1881" w:type="dxa"/>
            <w:noWrap/>
            <w:vAlign w:val="bottom"/>
            <w:hideMark/>
          </w:tcPr>
          <w:p w14:paraId="3E8EB47B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LT</w:t>
            </w:r>
          </w:p>
        </w:tc>
      </w:tr>
      <w:tr w:rsidR="00F23976" w:rsidRPr="006739A5" w14:paraId="1DEB710E" w14:textId="77777777" w:rsidTr="00480C14">
        <w:trPr>
          <w:trHeight w:val="268"/>
        </w:trPr>
        <w:tc>
          <w:tcPr>
            <w:tcW w:w="593" w:type="dxa"/>
            <w:noWrap/>
            <w:vAlign w:val="bottom"/>
            <w:hideMark/>
          </w:tcPr>
          <w:p w14:paraId="5F066362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8" w:type="dxa"/>
            <w:noWrap/>
            <w:vAlign w:val="bottom"/>
            <w:hideMark/>
          </w:tcPr>
          <w:p w14:paraId="131FA0F6" w14:textId="71E2B722" w:rsidR="00F23976" w:rsidRPr="006739A5" w:rsidRDefault="00F23976" w:rsidP="00C712DA">
            <w:pPr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 w:rsidR="00D51CA4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594" w:type="dxa"/>
            <w:noWrap/>
            <w:vAlign w:val="bottom"/>
            <w:hideMark/>
          </w:tcPr>
          <w:p w14:paraId="3F6EC898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15" w:type="dxa"/>
            <w:noWrap/>
            <w:vAlign w:val="bottom"/>
            <w:hideMark/>
          </w:tcPr>
          <w:p w14:paraId="18125726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77" w:type="dxa"/>
            <w:noWrap/>
            <w:vAlign w:val="bottom"/>
            <w:hideMark/>
          </w:tcPr>
          <w:p w14:paraId="12A5FDD0" w14:textId="0D5C6FAA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  <w:r w:rsidR="003D63CA">
              <w:rPr>
                <w:rFonts w:ascii="Aptos Narrow" w:hAnsi="Aptos Narrow"/>
                <w:color w:val="000000"/>
                <w:sz w:val="18"/>
                <w:szCs w:val="18"/>
              </w:rPr>
              <w:t>IC</w:t>
            </w:r>
          </w:p>
        </w:tc>
        <w:tc>
          <w:tcPr>
            <w:tcW w:w="2114" w:type="dxa"/>
            <w:noWrap/>
            <w:vAlign w:val="bottom"/>
            <w:hideMark/>
          </w:tcPr>
          <w:p w14:paraId="0506C01A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every 4 months</w:t>
            </w:r>
          </w:p>
        </w:tc>
        <w:tc>
          <w:tcPr>
            <w:tcW w:w="1871" w:type="dxa"/>
            <w:noWrap/>
            <w:vAlign w:val="bottom"/>
            <w:hideMark/>
          </w:tcPr>
          <w:p w14:paraId="6F044703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376" w:type="dxa"/>
          </w:tcPr>
          <w:p w14:paraId="12252651" w14:textId="3A19C697" w:rsidR="00F23976" w:rsidRPr="006739A5" w:rsidRDefault="00E925BF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76" w:type="dxa"/>
            <w:noWrap/>
            <w:vAlign w:val="bottom"/>
            <w:hideMark/>
          </w:tcPr>
          <w:p w14:paraId="363BBE61" w14:textId="77777777" w:rsidR="00F23976" w:rsidRPr="006739A5" w:rsidRDefault="00F23976" w:rsidP="00C712D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5" w:type="dxa"/>
            <w:noWrap/>
            <w:vAlign w:val="bottom"/>
            <w:hideMark/>
          </w:tcPr>
          <w:p w14:paraId="2D03579F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CNB, LEV, OXC</w:t>
            </w:r>
          </w:p>
        </w:tc>
        <w:tc>
          <w:tcPr>
            <w:tcW w:w="1881" w:type="dxa"/>
            <w:noWrap/>
            <w:vAlign w:val="bottom"/>
            <w:hideMark/>
          </w:tcPr>
          <w:p w14:paraId="74453411" w14:textId="77777777" w:rsidR="00F23976" w:rsidRPr="006739A5" w:rsidRDefault="00F23976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739A5">
              <w:rPr>
                <w:rFonts w:ascii="Aptos Narrow" w:hAnsi="Aptos Narrow"/>
                <w:color w:val="000000"/>
                <w:sz w:val="18"/>
                <w:szCs w:val="18"/>
              </w:rPr>
              <w:t>RT (broad lateral temporal cortex)</w:t>
            </w:r>
          </w:p>
        </w:tc>
      </w:tr>
      <w:tr w:rsidR="003D63CA" w:rsidRPr="006739A5" w14:paraId="297DB802" w14:textId="77777777" w:rsidTr="006406B5">
        <w:trPr>
          <w:trHeight w:val="268"/>
        </w:trPr>
        <w:tc>
          <w:tcPr>
            <w:tcW w:w="14190" w:type="dxa"/>
            <w:gridSpan w:val="11"/>
            <w:noWrap/>
            <w:vAlign w:val="bottom"/>
          </w:tcPr>
          <w:p w14:paraId="49DC74E8" w14:textId="36A60307" w:rsidR="003D63CA" w:rsidRPr="006739A5" w:rsidRDefault="003D63CA" w:rsidP="00C712D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FBTC: Focal to bilateral tonic clonic seizure, FIC: Focal impaired consciousness seizure, FPC: Focal preserved consciousness seizure (FPC)</w:t>
            </w:r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 xml:space="preserve">dystonic, LT: Left temporal, RT: Right temporal, </w:t>
            </w:r>
            <w:proofErr w:type="spellStart"/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>BiT</w:t>
            </w:r>
            <w:proofErr w:type="spellEnd"/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 xml:space="preserve">: Bilateral temporal, LF: Left frontal, CBZ: Carbamazepine, CNB: </w:t>
            </w:r>
            <w:proofErr w:type="spellStart"/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>Cenobamate</w:t>
            </w:r>
            <w:proofErr w:type="spellEnd"/>
            <w:r w:rsidR="00933863">
              <w:rPr>
                <w:rFonts w:ascii="Aptos Narrow" w:hAnsi="Aptos Narrow"/>
                <w:color w:val="000000"/>
                <w:sz w:val="18"/>
                <w:szCs w:val="18"/>
              </w:rPr>
              <w:t>, LCS: Lacosamide, LEV: Levetiracetam, LMT: Lamotrigine, OXC: Oxcarbazepine, TPX: Topiramate, VPA: Valproic acid, SEEG: Stereo EEG (intracranial EEG recording).</w:t>
            </w:r>
            <w:r w:rsidR="003C36DE">
              <w:rPr>
                <w:rFonts w:ascii="Aptos Narrow" w:hAnsi="Aptos Narrow"/>
                <w:color w:val="000000"/>
                <w:sz w:val="18"/>
                <w:szCs w:val="18"/>
              </w:rPr>
              <w:t xml:space="preserve"> Seizure type was captured following the 2025 ILAE seizure classification (Beniczky et al, Epilepsia 2025).</w:t>
            </w:r>
          </w:p>
        </w:tc>
      </w:tr>
    </w:tbl>
    <w:p w14:paraId="6C5CE9BE" w14:textId="77777777" w:rsidR="00F23976" w:rsidRDefault="00F23976" w:rsidP="00F23976">
      <w:pPr>
        <w:spacing w:line="600" w:lineRule="auto"/>
        <w:rPr>
          <w:rFonts w:ascii="Arial" w:hAnsi="Arial" w:cs="Arial"/>
        </w:rPr>
      </w:pPr>
    </w:p>
    <w:p w14:paraId="445D2AC0" w14:textId="3B05FDDA" w:rsidR="00196F3C" w:rsidRDefault="003E1378" w:rsidP="00F23976">
      <w:pPr>
        <w:spacing w:line="600" w:lineRule="auto"/>
        <w:rPr>
          <w:rFonts w:ascii="Arial" w:hAnsi="Arial" w:cs="Arial"/>
        </w:rPr>
      </w:pPr>
      <w:r w:rsidRPr="00480C14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3E7A40C7" wp14:editId="391478E9">
            <wp:simplePos x="0" y="0"/>
            <wp:positionH relativeFrom="column">
              <wp:posOffset>-356235</wp:posOffset>
            </wp:positionH>
            <wp:positionV relativeFrom="paragraph">
              <wp:posOffset>402590</wp:posOffset>
            </wp:positionV>
            <wp:extent cx="3411855" cy="3411855"/>
            <wp:effectExtent l="0" t="0" r="0" b="0"/>
            <wp:wrapTight wrapText="bothSides">
              <wp:wrapPolygon edited="0">
                <wp:start x="4101" y="322"/>
                <wp:lineTo x="2090" y="1126"/>
                <wp:lineTo x="161" y="1688"/>
                <wp:lineTo x="161" y="2010"/>
                <wp:lineTo x="1045" y="3055"/>
                <wp:lineTo x="1286" y="4342"/>
                <wp:lineTo x="965" y="5065"/>
                <wp:lineTo x="643" y="5628"/>
                <wp:lineTo x="1286" y="6915"/>
                <wp:lineTo x="1286" y="8201"/>
                <wp:lineTo x="161" y="9407"/>
                <wp:lineTo x="1206" y="10774"/>
                <wp:lineTo x="1286" y="12060"/>
                <wp:lineTo x="643" y="13266"/>
                <wp:lineTo x="1286" y="14633"/>
                <wp:lineTo x="1286" y="15920"/>
                <wp:lineTo x="322" y="16724"/>
                <wp:lineTo x="80" y="17045"/>
                <wp:lineTo x="1206" y="18492"/>
                <wp:lineTo x="1286" y="19779"/>
                <wp:lineTo x="804" y="20503"/>
                <wp:lineTo x="643" y="20905"/>
                <wp:lineTo x="643" y="21146"/>
                <wp:lineTo x="1126" y="21146"/>
                <wp:lineTo x="1528" y="20985"/>
                <wp:lineTo x="1769" y="20503"/>
                <wp:lineTo x="1688" y="15920"/>
                <wp:lineTo x="2492" y="15920"/>
                <wp:lineTo x="10774" y="14633"/>
                <wp:lineTo x="11980" y="13829"/>
                <wp:lineTo x="11899" y="13347"/>
                <wp:lineTo x="15759" y="13347"/>
                <wp:lineTo x="16482" y="13106"/>
                <wp:lineTo x="16402" y="10774"/>
                <wp:lineTo x="16000" y="9889"/>
                <wp:lineTo x="15920" y="8201"/>
                <wp:lineTo x="16563" y="6754"/>
                <wp:lineTo x="12864" y="5628"/>
                <wp:lineTo x="14472" y="5628"/>
                <wp:lineTo x="13749" y="4503"/>
                <wp:lineTo x="1688" y="4342"/>
                <wp:lineTo x="1608" y="1849"/>
                <wp:lineTo x="1126" y="1769"/>
                <wp:lineTo x="17045" y="1126"/>
                <wp:lineTo x="17608" y="1045"/>
                <wp:lineTo x="17286" y="322"/>
                <wp:lineTo x="4101" y="322"/>
              </wp:wrapPolygon>
            </wp:wrapTight>
            <wp:docPr id="67790109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901098" name="Picture 1" descr="A screenshot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1855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80C14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3360" behindDoc="1" locked="0" layoutInCell="1" allowOverlap="1" wp14:anchorId="609C7AC1" wp14:editId="45B7D934">
            <wp:simplePos x="0" y="0"/>
            <wp:positionH relativeFrom="column">
              <wp:posOffset>2386965</wp:posOffset>
            </wp:positionH>
            <wp:positionV relativeFrom="paragraph">
              <wp:posOffset>457835</wp:posOffset>
            </wp:positionV>
            <wp:extent cx="3616960" cy="3368675"/>
            <wp:effectExtent l="0" t="0" r="2540" b="0"/>
            <wp:wrapTight wrapText="bothSides">
              <wp:wrapPolygon edited="0">
                <wp:start x="0" y="0"/>
                <wp:lineTo x="0" y="21498"/>
                <wp:lineTo x="21539" y="21498"/>
                <wp:lineTo x="21539" y="0"/>
                <wp:lineTo x="0" y="0"/>
              </wp:wrapPolygon>
            </wp:wrapTight>
            <wp:docPr id="827015032" name="Picture 1" descr="A graph of different colored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015032" name="Picture 1" descr="A graph of different colored and black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6960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80C14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5408" behindDoc="1" locked="0" layoutInCell="1" allowOverlap="1" wp14:anchorId="6887E19E" wp14:editId="01E4E87E">
            <wp:simplePos x="0" y="0"/>
            <wp:positionH relativeFrom="column">
              <wp:posOffset>5694680</wp:posOffset>
            </wp:positionH>
            <wp:positionV relativeFrom="paragraph">
              <wp:posOffset>402590</wp:posOffset>
            </wp:positionV>
            <wp:extent cx="3550920" cy="3124200"/>
            <wp:effectExtent l="0" t="0" r="0" b="0"/>
            <wp:wrapTight wrapText="bothSides">
              <wp:wrapPolygon edited="0">
                <wp:start x="5253" y="263"/>
                <wp:lineTo x="4017" y="527"/>
                <wp:lineTo x="232" y="1580"/>
                <wp:lineTo x="0" y="2107"/>
                <wp:lineTo x="155" y="2459"/>
                <wp:lineTo x="1159" y="3249"/>
                <wp:lineTo x="1159" y="4654"/>
                <wp:lineTo x="541" y="5971"/>
                <wp:lineTo x="1159" y="7463"/>
                <wp:lineTo x="1159" y="8868"/>
                <wp:lineTo x="232" y="9307"/>
                <wp:lineTo x="232" y="10010"/>
                <wp:lineTo x="1159" y="10273"/>
                <wp:lineTo x="1159" y="11678"/>
                <wp:lineTo x="695" y="13083"/>
                <wp:lineTo x="695" y="13259"/>
                <wp:lineTo x="1082" y="14488"/>
                <wp:lineTo x="1159" y="15893"/>
                <wp:lineTo x="0" y="17034"/>
                <wp:lineTo x="1082" y="18702"/>
                <wp:lineTo x="1159" y="20107"/>
                <wp:lineTo x="695" y="20459"/>
                <wp:lineTo x="618" y="20722"/>
                <wp:lineTo x="695" y="21337"/>
                <wp:lineTo x="1082" y="21337"/>
                <wp:lineTo x="1391" y="21161"/>
                <wp:lineTo x="1854" y="20459"/>
                <wp:lineTo x="1777" y="20107"/>
                <wp:lineTo x="3940" y="20107"/>
                <wp:lineTo x="9193" y="19141"/>
                <wp:lineTo x="9116" y="18702"/>
                <wp:lineTo x="13828" y="17473"/>
                <wp:lineTo x="14215" y="17298"/>
                <wp:lineTo x="16609" y="16771"/>
                <wp:lineTo x="16532" y="14488"/>
                <wp:lineTo x="15991" y="12468"/>
                <wp:lineTo x="15528" y="11678"/>
                <wp:lineTo x="15451" y="10537"/>
                <wp:lineTo x="15064" y="10273"/>
                <wp:lineTo x="15142" y="9132"/>
                <wp:lineTo x="15991" y="8693"/>
                <wp:lineTo x="15991" y="8254"/>
                <wp:lineTo x="15296" y="7463"/>
                <wp:lineTo x="16146" y="6322"/>
                <wp:lineTo x="16223" y="5883"/>
                <wp:lineTo x="12129" y="4654"/>
                <wp:lineTo x="12515" y="3688"/>
                <wp:lineTo x="11511" y="3600"/>
                <wp:lineTo x="1777" y="3249"/>
                <wp:lineTo x="1854" y="2546"/>
                <wp:lineTo x="1622" y="2020"/>
                <wp:lineTo x="1159" y="1844"/>
                <wp:lineTo x="17227" y="1493"/>
                <wp:lineTo x="17923" y="1405"/>
                <wp:lineTo x="17459" y="263"/>
                <wp:lineTo x="5253" y="263"/>
              </wp:wrapPolygon>
            </wp:wrapTight>
            <wp:docPr id="143662868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628680" name="Picture 1" descr="A screenshot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092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6F3C" w:rsidRPr="00480C14">
        <w:rPr>
          <w:rFonts w:ascii="Arial" w:hAnsi="Arial" w:cs="Arial"/>
          <w:b/>
          <w:bCs/>
        </w:rPr>
        <w:t>Supplemental Figure 1</w:t>
      </w:r>
      <w:r w:rsidR="00480C14" w:rsidRPr="00480C14">
        <w:rPr>
          <w:rFonts w:ascii="Arial" w:hAnsi="Arial" w:cs="Arial"/>
          <w:b/>
          <w:bCs/>
        </w:rPr>
        <w:t>.</w:t>
      </w:r>
      <w:r w:rsidR="00196F3C">
        <w:rPr>
          <w:rFonts w:ascii="Arial" w:hAnsi="Arial" w:cs="Arial"/>
        </w:rPr>
        <w:t xml:space="preserve"> TRUST measurements values at each region of interest (ROI)</w:t>
      </w:r>
      <w:r w:rsidR="00196F3C" w:rsidRPr="00196F3C">
        <w:rPr>
          <w:rFonts w:ascii="Arial" w:hAnsi="Arial" w:cs="Arial"/>
        </w:rPr>
        <w:t xml:space="preserve"> </w:t>
      </w:r>
    </w:p>
    <w:p w14:paraId="3BBBF563" w14:textId="4385F001" w:rsidR="00196F3C" w:rsidRDefault="00196F3C" w:rsidP="00F23976">
      <w:pPr>
        <w:spacing w:line="600" w:lineRule="auto"/>
        <w:rPr>
          <w:rFonts w:ascii="Arial" w:hAnsi="Arial" w:cs="Arial"/>
        </w:rPr>
      </w:pPr>
    </w:p>
    <w:p w14:paraId="0E96F6EB" w14:textId="76158303" w:rsidR="00416A9E" w:rsidRDefault="00416A9E" w:rsidP="00F23976">
      <w:pPr>
        <w:spacing w:line="600" w:lineRule="auto"/>
        <w:rPr>
          <w:rFonts w:ascii="Arial" w:hAnsi="Arial" w:cs="Arial"/>
        </w:rPr>
      </w:pPr>
    </w:p>
    <w:p w14:paraId="090C4ECD" w14:textId="33DA4650" w:rsidR="00416A9E" w:rsidRDefault="00416A9E" w:rsidP="00F23976">
      <w:pPr>
        <w:spacing w:line="600" w:lineRule="auto"/>
        <w:rPr>
          <w:rFonts w:ascii="Arial" w:hAnsi="Arial" w:cs="Arial"/>
        </w:rPr>
      </w:pPr>
    </w:p>
    <w:p w14:paraId="511AB64A" w14:textId="5784F094" w:rsidR="00416A9E" w:rsidRDefault="00416A9E" w:rsidP="00F23976">
      <w:pPr>
        <w:spacing w:line="600" w:lineRule="auto"/>
        <w:rPr>
          <w:rFonts w:ascii="Arial" w:hAnsi="Arial" w:cs="Arial"/>
        </w:rPr>
      </w:pPr>
    </w:p>
    <w:p w14:paraId="2A6B8772" w14:textId="35CF1553" w:rsidR="00727E50" w:rsidRDefault="006739A5" w:rsidP="006739A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F7DFC76" w14:textId="64735E49" w:rsidR="00416A9E" w:rsidRPr="00416A9E" w:rsidRDefault="00416A9E" w:rsidP="006739A5">
      <w:pPr>
        <w:rPr>
          <w:rFonts w:ascii="Arial" w:hAnsi="Arial" w:cs="Arial"/>
        </w:rPr>
      </w:pPr>
      <w:r w:rsidRPr="00480C14">
        <w:rPr>
          <w:rFonts w:ascii="Arial" w:hAnsi="Arial" w:cs="Arial"/>
          <w:b/>
          <w:bCs/>
        </w:rPr>
        <w:lastRenderedPageBreak/>
        <w:t xml:space="preserve">Supplemental Figure </w:t>
      </w:r>
      <w:r w:rsidR="00196F3C" w:rsidRPr="00480C14">
        <w:rPr>
          <w:rFonts w:ascii="Arial" w:hAnsi="Arial" w:cs="Arial"/>
          <w:b/>
          <w:bCs/>
        </w:rPr>
        <w:t>2</w:t>
      </w:r>
      <w:r w:rsidR="00480C14" w:rsidRPr="00480C14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Individual Bland-Altman in each subject at each region of interest (ROI) for each TRUST measurement. </w:t>
      </w:r>
      <w:r w:rsidRPr="00416A9E">
        <w:rPr>
          <w:rFonts w:ascii="Arial" w:hAnsi="Arial" w:cs="Arial"/>
        </w:rPr>
        <w:t xml:space="preserve">Panel A shows Bland-Altman plot for cerebral blood flow (CBF) in each </w:t>
      </w:r>
      <w:r>
        <w:rPr>
          <w:rFonts w:ascii="Arial" w:hAnsi="Arial" w:cs="Arial"/>
        </w:rPr>
        <w:t>ROI</w:t>
      </w:r>
      <w:r w:rsidRPr="00416A9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416A9E">
        <w:rPr>
          <w:rFonts w:ascii="Arial" w:hAnsi="Arial" w:cs="Arial"/>
        </w:rPr>
        <w:t>Panel B shows Bland-Altman plot for water exchange time (Tex blood-tissue) in each region of Interest.</w:t>
      </w:r>
      <w:r>
        <w:rPr>
          <w:rFonts w:ascii="Arial" w:hAnsi="Arial" w:cs="Arial"/>
        </w:rPr>
        <w:t xml:space="preserve"> </w:t>
      </w:r>
      <w:r w:rsidRPr="00416A9E">
        <w:rPr>
          <w:rFonts w:ascii="Arial" w:hAnsi="Arial" w:cs="Arial"/>
        </w:rPr>
        <w:t xml:space="preserve">Panel C shows Bland-Altman plot for arterial transit time (ATT) in each </w:t>
      </w:r>
      <w:r>
        <w:rPr>
          <w:rFonts w:ascii="Arial" w:hAnsi="Arial" w:cs="Arial"/>
        </w:rPr>
        <w:t>ROI</w:t>
      </w:r>
      <w:r w:rsidRPr="00416A9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416A9E">
        <w:rPr>
          <w:rFonts w:ascii="Arial" w:hAnsi="Arial" w:cs="Arial"/>
        </w:rPr>
        <w:t xml:space="preserve">LoA, lower level of agreement, </w:t>
      </w:r>
      <w:proofErr w:type="spellStart"/>
      <w:r w:rsidRPr="00416A9E">
        <w:rPr>
          <w:rFonts w:ascii="Arial" w:hAnsi="Arial" w:cs="Arial"/>
        </w:rPr>
        <w:t>UoA</w:t>
      </w:r>
      <w:proofErr w:type="spellEnd"/>
      <w:r w:rsidRPr="00416A9E">
        <w:rPr>
          <w:rFonts w:ascii="Arial" w:hAnsi="Arial" w:cs="Arial"/>
        </w:rPr>
        <w:t>, upper level of agreement.</w:t>
      </w:r>
    </w:p>
    <w:p w14:paraId="54B250DE" w14:textId="41E76F2C" w:rsidR="00416A9E" w:rsidRPr="00416A9E" w:rsidRDefault="006739A5" w:rsidP="00416A9E">
      <w:pPr>
        <w:spacing w:line="600" w:lineRule="auto"/>
        <w:rPr>
          <w:rFonts w:ascii="Arial" w:hAnsi="Arial" w:cs="Arial"/>
        </w:rPr>
      </w:pPr>
      <w:r w:rsidRPr="006739A5"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 wp14:anchorId="144D2A36" wp14:editId="31541636">
            <wp:simplePos x="0" y="0"/>
            <wp:positionH relativeFrom="column">
              <wp:posOffset>4647565</wp:posOffset>
            </wp:positionH>
            <wp:positionV relativeFrom="paragraph">
              <wp:posOffset>58420</wp:posOffset>
            </wp:positionV>
            <wp:extent cx="3648710" cy="5155565"/>
            <wp:effectExtent l="0" t="0" r="0" b="635"/>
            <wp:wrapTight wrapText="bothSides">
              <wp:wrapPolygon edited="0">
                <wp:start x="0" y="0"/>
                <wp:lineTo x="0" y="21549"/>
                <wp:lineTo x="21502" y="21549"/>
                <wp:lineTo x="21502" y="0"/>
                <wp:lineTo x="0" y="0"/>
              </wp:wrapPolygon>
            </wp:wrapTight>
            <wp:docPr id="125724549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245498" name="Picture 1" descr="A screenshot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710" cy="5155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39A5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6A82E9AB" wp14:editId="6068D8DA">
            <wp:simplePos x="0" y="0"/>
            <wp:positionH relativeFrom="column">
              <wp:posOffset>389255</wp:posOffset>
            </wp:positionH>
            <wp:positionV relativeFrom="paragraph">
              <wp:posOffset>58420</wp:posOffset>
            </wp:positionV>
            <wp:extent cx="3845560" cy="5433060"/>
            <wp:effectExtent l="0" t="0" r="2540" b="2540"/>
            <wp:wrapTight wrapText="bothSides">
              <wp:wrapPolygon edited="0">
                <wp:start x="0" y="0"/>
                <wp:lineTo x="0" y="21560"/>
                <wp:lineTo x="21543" y="21560"/>
                <wp:lineTo x="21543" y="0"/>
                <wp:lineTo x="0" y="0"/>
              </wp:wrapPolygon>
            </wp:wrapTight>
            <wp:docPr id="206766559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665597" name="Picture 1" descr="A screensho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5560" cy="5433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F6D3B0" w14:textId="7F107122" w:rsidR="00416A9E" w:rsidRDefault="00416A9E" w:rsidP="00F23976">
      <w:pPr>
        <w:spacing w:line="600" w:lineRule="auto"/>
        <w:rPr>
          <w:rFonts w:ascii="Arial" w:hAnsi="Arial" w:cs="Arial"/>
        </w:rPr>
      </w:pPr>
    </w:p>
    <w:p w14:paraId="1F1B37CD" w14:textId="38C91E49" w:rsidR="00416A9E" w:rsidRDefault="00416A9E" w:rsidP="00F23976">
      <w:pPr>
        <w:spacing w:line="600" w:lineRule="auto"/>
        <w:rPr>
          <w:rFonts w:ascii="Arial" w:hAnsi="Arial" w:cs="Arial"/>
        </w:rPr>
      </w:pPr>
    </w:p>
    <w:p w14:paraId="076EE8F2" w14:textId="4BA14D4D" w:rsidR="00F23976" w:rsidRDefault="00F23976"/>
    <w:sectPr w:rsidR="00F23976" w:rsidSect="00F2397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976"/>
    <w:rsid w:val="000B2938"/>
    <w:rsid w:val="00160718"/>
    <w:rsid w:val="00196F3C"/>
    <w:rsid w:val="00207B7D"/>
    <w:rsid w:val="00227526"/>
    <w:rsid w:val="00325A77"/>
    <w:rsid w:val="003C36DE"/>
    <w:rsid w:val="003D63CA"/>
    <w:rsid w:val="003E1378"/>
    <w:rsid w:val="00416A9E"/>
    <w:rsid w:val="00480C14"/>
    <w:rsid w:val="006739A5"/>
    <w:rsid w:val="00727E50"/>
    <w:rsid w:val="0079440B"/>
    <w:rsid w:val="00933863"/>
    <w:rsid w:val="00966CBA"/>
    <w:rsid w:val="00CD6A86"/>
    <w:rsid w:val="00D51CA4"/>
    <w:rsid w:val="00DC5FD6"/>
    <w:rsid w:val="00E40972"/>
    <w:rsid w:val="00E925BF"/>
    <w:rsid w:val="00EE55F0"/>
    <w:rsid w:val="00F2371E"/>
    <w:rsid w:val="00F23976"/>
    <w:rsid w:val="00F94871"/>
    <w:rsid w:val="00FB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552E2"/>
  <w15:chartTrackingRefBased/>
  <w15:docId w15:val="{E943EA43-869D-5949-8B1D-57E28DBC8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9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9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9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9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9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9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9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9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9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9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9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9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9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9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9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9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9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9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9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9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9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9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9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9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9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9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9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97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16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43</Words>
  <Characters>1756</Characters>
  <Application>Microsoft Office Word</Application>
  <DocSecurity>0</DocSecurity>
  <Lines>3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nnadher, Myriam</dc:creator>
  <cp:keywords/>
  <dc:description/>
  <cp:lastModifiedBy>Abdennadher, Myriam</cp:lastModifiedBy>
  <cp:revision>6</cp:revision>
  <dcterms:created xsi:type="dcterms:W3CDTF">2026-04-21T14:00:00Z</dcterms:created>
  <dcterms:modified xsi:type="dcterms:W3CDTF">2026-04-21T15:10:00Z</dcterms:modified>
</cp:coreProperties>
</file>